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85DFF" w14:textId="21ED35BF" w:rsidR="00A34171" w:rsidRPr="009B6E51" w:rsidRDefault="00A34171" w:rsidP="007C048B">
      <w:pPr>
        <w:rPr>
          <w:rFonts w:ascii="Arial" w:hAnsi="Arial" w:cs="Arial"/>
          <w:b/>
          <w:bCs/>
        </w:rPr>
      </w:pPr>
      <w:r w:rsidRPr="009B6E51">
        <w:rPr>
          <w:rFonts w:ascii="Arial" w:hAnsi="Arial" w:cs="Arial"/>
          <w:b/>
          <w:bCs/>
        </w:rPr>
        <w:t xml:space="preserve">Supplementary File </w:t>
      </w:r>
      <w:r w:rsidR="007C048B">
        <w:rPr>
          <w:rFonts w:ascii="Arial" w:hAnsi="Arial" w:cs="Arial"/>
          <w:b/>
          <w:bCs/>
        </w:rPr>
        <w:t>2</w:t>
      </w:r>
      <w:r w:rsidRPr="009B6E51">
        <w:rPr>
          <w:rFonts w:ascii="Arial" w:hAnsi="Arial" w:cs="Arial"/>
          <w:b/>
          <w:bCs/>
        </w:rPr>
        <w:t>. Demographic characteristics of survey respondents</w:t>
      </w:r>
      <w:r w:rsidR="00FE0413">
        <w:rPr>
          <w:rFonts w:ascii="Arial" w:hAnsi="Arial" w:cs="Arial"/>
          <w:b/>
          <w:bCs/>
        </w:rPr>
        <w:t xml:space="preserve"> (n=</w:t>
      </w:r>
      <w:r w:rsidR="00FB2671">
        <w:rPr>
          <w:rFonts w:ascii="Arial" w:hAnsi="Arial" w:cs="Arial"/>
          <w:b/>
          <w:bCs/>
        </w:rPr>
        <w:t>863</w:t>
      </w:r>
      <w:r w:rsidR="00FE0413">
        <w:rPr>
          <w:rFonts w:ascii="Arial" w:hAnsi="Arial" w:cs="Arial"/>
          <w:b/>
          <w:bCs/>
        </w:rPr>
        <w:t>)</w:t>
      </w:r>
    </w:p>
    <w:tbl>
      <w:tblPr>
        <w:tblStyle w:val="PlainTable21"/>
        <w:tblW w:w="13670" w:type="dxa"/>
        <w:tblLook w:val="04A0" w:firstRow="1" w:lastRow="0" w:firstColumn="1" w:lastColumn="0" w:noHBand="0" w:noVBand="1"/>
      </w:tblPr>
      <w:tblGrid>
        <w:gridCol w:w="1952"/>
        <w:gridCol w:w="1953"/>
        <w:gridCol w:w="1952"/>
        <w:gridCol w:w="1952"/>
        <w:gridCol w:w="1952"/>
        <w:gridCol w:w="1952"/>
        <w:gridCol w:w="1957"/>
      </w:tblGrid>
      <w:tr w:rsidR="00A34171" w:rsidRPr="002D6697" w14:paraId="423AC3EB" w14:textId="77777777" w:rsidTr="0079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gridSpan w:val="2"/>
          </w:tcPr>
          <w:p w14:paraId="69BAA27A" w14:textId="77777777" w:rsidR="00A34171" w:rsidRPr="002D6697" w:rsidRDefault="00A34171" w:rsidP="0097068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66756417"/>
          </w:p>
        </w:tc>
        <w:tc>
          <w:tcPr>
            <w:tcW w:w="9765" w:type="dxa"/>
            <w:gridSpan w:val="5"/>
          </w:tcPr>
          <w:p w14:paraId="37F80DEB" w14:textId="77777777" w:rsidR="00A34171" w:rsidRPr="002D6697" w:rsidRDefault="00A34171" w:rsidP="00D3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</w:tr>
      <w:tr w:rsidR="00A34171" w:rsidRPr="002D6697" w14:paraId="707E718A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637AD627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7A767074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2CC50DA0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All SEN Professionals</w:t>
            </w:r>
          </w:p>
          <w:p w14:paraId="1EA873CA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52" w:type="dxa"/>
          </w:tcPr>
          <w:p w14:paraId="3F6EDCDB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Education Professionals</w:t>
            </w:r>
          </w:p>
          <w:p w14:paraId="1B1B9A8C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52" w:type="dxa"/>
          </w:tcPr>
          <w:p w14:paraId="0D04B04C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  <w:p w14:paraId="07EC195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52" w:type="dxa"/>
          </w:tcPr>
          <w:p w14:paraId="0796091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LA Professionals</w:t>
            </w:r>
          </w:p>
          <w:p w14:paraId="21E8487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54" w:type="dxa"/>
          </w:tcPr>
          <w:p w14:paraId="67310081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Other Professionals</w:t>
            </w:r>
          </w:p>
          <w:p w14:paraId="5DED37B1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A34171" w:rsidRPr="002D6697" w14:paraId="45847BA4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DD6BF15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952" w:type="dxa"/>
          </w:tcPr>
          <w:p w14:paraId="726D5D85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52" w:type="dxa"/>
          </w:tcPr>
          <w:p w14:paraId="68A9AFCD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color w:val="000000"/>
                <w:sz w:val="20"/>
                <w:szCs w:val="20"/>
              </w:rPr>
              <w:t>109 (12.6)</w:t>
            </w:r>
          </w:p>
        </w:tc>
        <w:tc>
          <w:tcPr>
            <w:tcW w:w="1952" w:type="dxa"/>
          </w:tcPr>
          <w:p w14:paraId="50CA284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5 (14.8)</w:t>
            </w:r>
          </w:p>
        </w:tc>
        <w:tc>
          <w:tcPr>
            <w:tcW w:w="1952" w:type="dxa"/>
          </w:tcPr>
          <w:p w14:paraId="76793A8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 (6.7)</w:t>
            </w:r>
          </w:p>
        </w:tc>
        <w:tc>
          <w:tcPr>
            <w:tcW w:w="1952" w:type="dxa"/>
          </w:tcPr>
          <w:p w14:paraId="23C87451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5C22FE5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45D7BD56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06881E38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2EFC0371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52" w:type="dxa"/>
          </w:tcPr>
          <w:p w14:paraId="151CC944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color w:val="000000"/>
                <w:sz w:val="20"/>
                <w:szCs w:val="20"/>
              </w:rPr>
              <w:t>748 (86.7)</w:t>
            </w:r>
          </w:p>
        </w:tc>
        <w:tc>
          <w:tcPr>
            <w:tcW w:w="1952" w:type="dxa"/>
          </w:tcPr>
          <w:p w14:paraId="0C61E68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42 (84.6)</w:t>
            </w:r>
          </w:p>
        </w:tc>
        <w:tc>
          <w:tcPr>
            <w:tcW w:w="1952" w:type="dxa"/>
          </w:tcPr>
          <w:p w14:paraId="22D6BFE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11 (92.5)</w:t>
            </w:r>
          </w:p>
        </w:tc>
        <w:tc>
          <w:tcPr>
            <w:tcW w:w="1952" w:type="dxa"/>
          </w:tcPr>
          <w:p w14:paraId="238D1DD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63 (92.6)</w:t>
            </w:r>
          </w:p>
        </w:tc>
        <w:tc>
          <w:tcPr>
            <w:tcW w:w="1954" w:type="dxa"/>
          </w:tcPr>
          <w:p w14:paraId="77BDC26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32 (94.1)</w:t>
            </w:r>
          </w:p>
        </w:tc>
      </w:tr>
      <w:tr w:rsidR="00A34171" w:rsidRPr="002D6697" w14:paraId="38E40E5C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008776DF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7E7E854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52" w:type="dxa"/>
          </w:tcPr>
          <w:p w14:paraId="46C8DBD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52" w:type="dxa"/>
          </w:tcPr>
          <w:p w14:paraId="22A7DAE5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2" w:type="dxa"/>
          </w:tcPr>
          <w:p w14:paraId="1C8557B7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2" w:type="dxa"/>
          </w:tcPr>
          <w:p w14:paraId="4282B6C3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2BAA21EB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34171" w:rsidRPr="002D6697" w14:paraId="4CF7EFDA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007BF08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438670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952" w:type="dxa"/>
          </w:tcPr>
          <w:p w14:paraId="62D6530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color w:val="000000"/>
                <w:sz w:val="20"/>
                <w:szCs w:val="20"/>
              </w:rPr>
              <w:t>6 (0.7)</w:t>
            </w:r>
          </w:p>
        </w:tc>
        <w:tc>
          <w:tcPr>
            <w:tcW w:w="1952" w:type="dxa"/>
          </w:tcPr>
          <w:p w14:paraId="533D5185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726D4AC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65DBCBD3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3C275BC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1EF63D31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EB957E2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952" w:type="dxa"/>
          </w:tcPr>
          <w:p w14:paraId="076D6334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East Midlands</w:t>
            </w:r>
          </w:p>
        </w:tc>
        <w:tc>
          <w:tcPr>
            <w:tcW w:w="1952" w:type="dxa"/>
          </w:tcPr>
          <w:p w14:paraId="0A837D2A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7 (11.2)</w:t>
            </w:r>
          </w:p>
        </w:tc>
        <w:tc>
          <w:tcPr>
            <w:tcW w:w="1952" w:type="dxa"/>
          </w:tcPr>
          <w:p w14:paraId="71655B5E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76 (11.9)</w:t>
            </w:r>
          </w:p>
        </w:tc>
        <w:tc>
          <w:tcPr>
            <w:tcW w:w="1952" w:type="dxa"/>
          </w:tcPr>
          <w:p w14:paraId="586F1E4E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 (6.7)</w:t>
            </w:r>
          </w:p>
        </w:tc>
        <w:tc>
          <w:tcPr>
            <w:tcW w:w="1952" w:type="dxa"/>
          </w:tcPr>
          <w:p w14:paraId="39EA8B9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1 (16.2)</w:t>
            </w:r>
          </w:p>
        </w:tc>
        <w:tc>
          <w:tcPr>
            <w:tcW w:w="1954" w:type="dxa"/>
          </w:tcPr>
          <w:p w14:paraId="75FA50A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30BD5B5B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67963EC4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09F2C75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East of England</w:t>
            </w:r>
          </w:p>
        </w:tc>
        <w:tc>
          <w:tcPr>
            <w:tcW w:w="1952" w:type="dxa"/>
          </w:tcPr>
          <w:p w14:paraId="41D6EC50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34 (15.5)</w:t>
            </w:r>
          </w:p>
        </w:tc>
        <w:tc>
          <w:tcPr>
            <w:tcW w:w="1952" w:type="dxa"/>
          </w:tcPr>
          <w:p w14:paraId="6D34955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0 (14)</w:t>
            </w:r>
          </w:p>
        </w:tc>
        <w:tc>
          <w:tcPr>
            <w:tcW w:w="1952" w:type="dxa"/>
          </w:tcPr>
          <w:p w14:paraId="15535553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32 (26.7)</w:t>
            </w:r>
          </w:p>
        </w:tc>
        <w:tc>
          <w:tcPr>
            <w:tcW w:w="1952" w:type="dxa"/>
          </w:tcPr>
          <w:p w14:paraId="38FD15B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 (11.8)</w:t>
            </w:r>
          </w:p>
        </w:tc>
        <w:tc>
          <w:tcPr>
            <w:tcW w:w="1954" w:type="dxa"/>
          </w:tcPr>
          <w:p w14:paraId="6036C8AC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7726EC53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6B6688F9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57A1AD45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952" w:type="dxa"/>
          </w:tcPr>
          <w:p w14:paraId="708110CC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3 (9.6)</w:t>
            </w:r>
          </w:p>
        </w:tc>
        <w:tc>
          <w:tcPr>
            <w:tcW w:w="1952" w:type="dxa"/>
          </w:tcPr>
          <w:p w14:paraId="226E4F0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6 (8.7)</w:t>
            </w:r>
          </w:p>
        </w:tc>
        <w:tc>
          <w:tcPr>
            <w:tcW w:w="1952" w:type="dxa"/>
          </w:tcPr>
          <w:p w14:paraId="7CDBAA1E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3 (10.8)</w:t>
            </w:r>
          </w:p>
        </w:tc>
        <w:tc>
          <w:tcPr>
            <w:tcW w:w="1952" w:type="dxa"/>
          </w:tcPr>
          <w:p w14:paraId="121A3F88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0 (14.7)</w:t>
            </w:r>
          </w:p>
        </w:tc>
        <w:tc>
          <w:tcPr>
            <w:tcW w:w="1954" w:type="dxa"/>
          </w:tcPr>
          <w:p w14:paraId="1403F6FC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7E3C9858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B4510A2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39BE0A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D6697">
              <w:rPr>
                <w:rFonts w:ascii="Arial" w:hAnsi="Arial" w:cs="Arial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952" w:type="dxa"/>
          </w:tcPr>
          <w:p w14:paraId="5E0663A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0 (5.8)</w:t>
            </w:r>
          </w:p>
        </w:tc>
        <w:tc>
          <w:tcPr>
            <w:tcW w:w="1952" w:type="dxa"/>
          </w:tcPr>
          <w:p w14:paraId="3629B03F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43 (6.7)</w:t>
            </w:r>
          </w:p>
        </w:tc>
        <w:tc>
          <w:tcPr>
            <w:tcW w:w="1952" w:type="dxa"/>
          </w:tcPr>
          <w:p w14:paraId="785B2BA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5CA6FD3C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0D4DD6F8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650E34FF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5AD6745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85FB34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D6697">
              <w:rPr>
                <w:rFonts w:ascii="Arial" w:hAnsi="Arial" w:cs="Arial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952" w:type="dxa"/>
          </w:tcPr>
          <w:p w14:paraId="2A6DBCAE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6 (11.1)</w:t>
            </w:r>
          </w:p>
        </w:tc>
        <w:tc>
          <w:tcPr>
            <w:tcW w:w="1952" w:type="dxa"/>
          </w:tcPr>
          <w:p w14:paraId="4EEC2BC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78 (12.2)</w:t>
            </w:r>
          </w:p>
        </w:tc>
        <w:tc>
          <w:tcPr>
            <w:tcW w:w="1952" w:type="dxa"/>
          </w:tcPr>
          <w:p w14:paraId="5558B04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 (7.5)</w:t>
            </w:r>
          </w:p>
        </w:tc>
        <w:tc>
          <w:tcPr>
            <w:tcW w:w="1952" w:type="dxa"/>
          </w:tcPr>
          <w:p w14:paraId="466FBA6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6 (8.8)</w:t>
            </w:r>
          </w:p>
        </w:tc>
        <w:tc>
          <w:tcPr>
            <w:tcW w:w="1954" w:type="dxa"/>
          </w:tcPr>
          <w:p w14:paraId="47500CF7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550E71DF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6D140F99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35A74F2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D6697">
              <w:rPr>
                <w:rFonts w:ascii="Arial" w:hAnsi="Arial" w:cs="Arial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952" w:type="dxa"/>
          </w:tcPr>
          <w:p w14:paraId="6E954F15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87 (21.7)</w:t>
            </w:r>
          </w:p>
        </w:tc>
        <w:tc>
          <w:tcPr>
            <w:tcW w:w="1952" w:type="dxa"/>
          </w:tcPr>
          <w:p w14:paraId="7107BB6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30 (20.3)</w:t>
            </w:r>
          </w:p>
        </w:tc>
        <w:tc>
          <w:tcPr>
            <w:tcW w:w="1952" w:type="dxa"/>
          </w:tcPr>
          <w:p w14:paraId="50AC880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32 (26.7)</w:t>
            </w:r>
          </w:p>
        </w:tc>
        <w:tc>
          <w:tcPr>
            <w:tcW w:w="1952" w:type="dxa"/>
          </w:tcPr>
          <w:p w14:paraId="05EB3DE7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8 (26.5)</w:t>
            </w:r>
          </w:p>
        </w:tc>
        <w:tc>
          <w:tcPr>
            <w:tcW w:w="1954" w:type="dxa"/>
          </w:tcPr>
          <w:p w14:paraId="2CB273BA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7 (20.6)</w:t>
            </w:r>
          </w:p>
        </w:tc>
      </w:tr>
      <w:tr w:rsidR="00A34171" w:rsidRPr="002D6697" w14:paraId="0D9CF9AF" w14:textId="77777777" w:rsidTr="00790E4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63366E8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CFFA587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D6697">
              <w:rPr>
                <w:rFonts w:ascii="Arial" w:hAnsi="Arial" w:cs="Arial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952" w:type="dxa"/>
          </w:tcPr>
          <w:p w14:paraId="167DFE51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77 (8.9)</w:t>
            </w:r>
          </w:p>
        </w:tc>
        <w:tc>
          <w:tcPr>
            <w:tcW w:w="1952" w:type="dxa"/>
          </w:tcPr>
          <w:p w14:paraId="7A922DD5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64 (10)</w:t>
            </w:r>
          </w:p>
        </w:tc>
        <w:tc>
          <w:tcPr>
            <w:tcW w:w="1952" w:type="dxa"/>
          </w:tcPr>
          <w:p w14:paraId="54F53E5C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5F664488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716011EF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638F0B7A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A236BCA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BEB0D9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West Midlands</w:t>
            </w:r>
          </w:p>
        </w:tc>
        <w:tc>
          <w:tcPr>
            <w:tcW w:w="1952" w:type="dxa"/>
          </w:tcPr>
          <w:p w14:paraId="2374E7DE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1 (9.4)</w:t>
            </w:r>
          </w:p>
        </w:tc>
        <w:tc>
          <w:tcPr>
            <w:tcW w:w="1952" w:type="dxa"/>
          </w:tcPr>
          <w:p w14:paraId="56F00836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6 (8.7)</w:t>
            </w:r>
          </w:p>
        </w:tc>
        <w:tc>
          <w:tcPr>
            <w:tcW w:w="1952" w:type="dxa"/>
          </w:tcPr>
          <w:p w14:paraId="5177F448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3 (10.8)</w:t>
            </w:r>
          </w:p>
        </w:tc>
        <w:tc>
          <w:tcPr>
            <w:tcW w:w="1952" w:type="dxa"/>
          </w:tcPr>
          <w:p w14:paraId="01E340E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063CBF9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7 (20.6)</w:t>
            </w:r>
          </w:p>
        </w:tc>
      </w:tr>
      <w:tr w:rsidR="00A34171" w:rsidRPr="002D6697" w14:paraId="59F829BC" w14:textId="77777777" w:rsidTr="00790E4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01B82F51" w14:textId="77777777" w:rsidR="00A34171" w:rsidRPr="002D6697" w:rsidRDefault="00A34171" w:rsidP="00D32EE5">
            <w:pPr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1FBDF1D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Yorkshire &amp; the Humber</w:t>
            </w:r>
          </w:p>
        </w:tc>
        <w:tc>
          <w:tcPr>
            <w:tcW w:w="1952" w:type="dxa"/>
          </w:tcPr>
          <w:p w14:paraId="06AB2738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6 (6.5)</w:t>
            </w:r>
          </w:p>
        </w:tc>
        <w:tc>
          <w:tcPr>
            <w:tcW w:w="1952" w:type="dxa"/>
          </w:tcPr>
          <w:p w14:paraId="6F0C44FD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47 (7.3)</w:t>
            </w:r>
          </w:p>
        </w:tc>
        <w:tc>
          <w:tcPr>
            <w:tcW w:w="1952" w:type="dxa"/>
          </w:tcPr>
          <w:p w14:paraId="44BFA036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06720CAA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605C8F73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35E3C97E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065EDE9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0164CA9B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1952" w:type="dxa"/>
          </w:tcPr>
          <w:p w14:paraId="12BD5050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03BEC2CB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4843876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2" w:type="dxa"/>
          </w:tcPr>
          <w:p w14:paraId="61AF4018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1B3AB2A3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34171" w:rsidRPr="002D6697" w14:paraId="4DABFA19" w14:textId="77777777" w:rsidTr="00790E4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EB5BC0A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952" w:type="dxa"/>
          </w:tcPr>
          <w:p w14:paraId="1CFBC099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White Ethnic Groups</w:t>
            </w:r>
          </w:p>
        </w:tc>
        <w:tc>
          <w:tcPr>
            <w:tcW w:w="1952" w:type="dxa"/>
          </w:tcPr>
          <w:p w14:paraId="011875E4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00 (92.7)</w:t>
            </w:r>
          </w:p>
        </w:tc>
        <w:tc>
          <w:tcPr>
            <w:tcW w:w="1952" w:type="dxa"/>
          </w:tcPr>
          <w:p w14:paraId="226F6A2C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597 (93.1)</w:t>
            </w:r>
          </w:p>
        </w:tc>
        <w:tc>
          <w:tcPr>
            <w:tcW w:w="1952" w:type="dxa"/>
          </w:tcPr>
          <w:p w14:paraId="2748D242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07 (89.2)</w:t>
            </w:r>
          </w:p>
        </w:tc>
        <w:tc>
          <w:tcPr>
            <w:tcW w:w="1952" w:type="dxa"/>
          </w:tcPr>
          <w:p w14:paraId="2FB6FCC4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65 (95.6)</w:t>
            </w:r>
          </w:p>
        </w:tc>
        <w:tc>
          <w:tcPr>
            <w:tcW w:w="1954" w:type="dxa"/>
          </w:tcPr>
          <w:p w14:paraId="1A0BB1AD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31 (91.2)</w:t>
            </w:r>
          </w:p>
        </w:tc>
      </w:tr>
      <w:tr w:rsidR="00A34171" w:rsidRPr="002D6697" w14:paraId="4BF3E41F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9A674C6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1DAB070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Mixed Ethnic Groups</w:t>
            </w:r>
          </w:p>
        </w:tc>
        <w:tc>
          <w:tcPr>
            <w:tcW w:w="1952" w:type="dxa"/>
          </w:tcPr>
          <w:p w14:paraId="1DAF90BB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3 (1.5)</w:t>
            </w:r>
          </w:p>
        </w:tc>
        <w:tc>
          <w:tcPr>
            <w:tcW w:w="1952" w:type="dxa"/>
          </w:tcPr>
          <w:p w14:paraId="735019D1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9 (1.4)</w:t>
            </w:r>
          </w:p>
        </w:tc>
        <w:tc>
          <w:tcPr>
            <w:tcW w:w="1952" w:type="dxa"/>
          </w:tcPr>
          <w:p w14:paraId="62FB567E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5F320B7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1DEDEEEE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3A0772B2" w14:textId="77777777" w:rsidTr="00790E4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668353EC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57377CB2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Asian Ethnic Groups</w:t>
            </w:r>
          </w:p>
        </w:tc>
        <w:tc>
          <w:tcPr>
            <w:tcW w:w="1952" w:type="dxa"/>
          </w:tcPr>
          <w:p w14:paraId="06B78B17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24 (2.8)</w:t>
            </w:r>
          </w:p>
        </w:tc>
        <w:tc>
          <w:tcPr>
            <w:tcW w:w="1952" w:type="dxa"/>
          </w:tcPr>
          <w:p w14:paraId="4A5F9D57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9 (3.0)</w:t>
            </w:r>
          </w:p>
        </w:tc>
        <w:tc>
          <w:tcPr>
            <w:tcW w:w="1952" w:type="dxa"/>
          </w:tcPr>
          <w:p w14:paraId="5123DDFC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6807DC0B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1091877D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34171" w:rsidRPr="002D6697" w14:paraId="52379B86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4AC7D78D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FA52199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Black Ethnic Groups</w:t>
            </w:r>
          </w:p>
        </w:tc>
        <w:tc>
          <w:tcPr>
            <w:tcW w:w="1952" w:type="dxa"/>
          </w:tcPr>
          <w:p w14:paraId="2D06E19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2 (1.4)</w:t>
            </w:r>
          </w:p>
        </w:tc>
        <w:tc>
          <w:tcPr>
            <w:tcW w:w="1952" w:type="dxa"/>
          </w:tcPr>
          <w:p w14:paraId="7C086298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8 (1.3)</w:t>
            </w:r>
          </w:p>
        </w:tc>
        <w:tc>
          <w:tcPr>
            <w:tcW w:w="1952" w:type="dxa"/>
          </w:tcPr>
          <w:p w14:paraId="68BB6923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2" w:type="dxa"/>
          </w:tcPr>
          <w:p w14:paraId="78BD50BB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4" w:type="dxa"/>
          </w:tcPr>
          <w:p w14:paraId="11CF2127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A34171" w:rsidRPr="002D6697" w14:paraId="67A4DB7D" w14:textId="77777777" w:rsidTr="00790E4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A565306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1CBBE3E0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All other ethnic groups</w:t>
            </w:r>
          </w:p>
        </w:tc>
        <w:tc>
          <w:tcPr>
            <w:tcW w:w="1952" w:type="dxa"/>
          </w:tcPr>
          <w:p w14:paraId="6F21C1EB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7D194163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4CEE7E42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746E773A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4CE0D053" w14:textId="77777777" w:rsidR="00A34171" w:rsidRPr="002D6697" w:rsidRDefault="00A3417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)</w:t>
            </w:r>
          </w:p>
        </w:tc>
      </w:tr>
      <w:tr w:rsidR="00A34171" w:rsidRPr="002D6697" w14:paraId="2A827154" w14:textId="77777777" w:rsidTr="0079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A85345C" w14:textId="77777777" w:rsidR="00A34171" w:rsidRPr="002D6697" w:rsidRDefault="00A34171" w:rsidP="00D3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2336811E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952" w:type="dxa"/>
          </w:tcPr>
          <w:p w14:paraId="7D04319D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10 (1.2)</w:t>
            </w:r>
          </w:p>
        </w:tc>
        <w:tc>
          <w:tcPr>
            <w:tcW w:w="1952" w:type="dxa"/>
          </w:tcPr>
          <w:p w14:paraId="24F04C72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31B1875C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952" w:type="dxa"/>
          </w:tcPr>
          <w:p w14:paraId="02A29504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54" w:type="dxa"/>
          </w:tcPr>
          <w:p w14:paraId="323B5D98" w14:textId="77777777" w:rsidR="00A34171" w:rsidRPr="002D6697" w:rsidRDefault="00A3417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697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bookmarkEnd w:id="0"/>
    </w:tbl>
    <w:p w14:paraId="7B709418" w14:textId="77777777" w:rsidR="00790E41" w:rsidRDefault="00790E41" w:rsidP="00970686">
      <w:pPr>
        <w:rPr>
          <w:rFonts w:ascii="Arial" w:hAnsi="Arial" w:cs="Arial"/>
        </w:rPr>
        <w:sectPr w:rsidR="00790E41" w:rsidSect="00790E41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A5998C" w14:textId="036103B7" w:rsidR="00B94CC1" w:rsidRPr="00875FA1" w:rsidRDefault="00B94CC1" w:rsidP="0085544D">
      <w:pPr>
        <w:outlineLvl w:val="1"/>
        <w:rPr>
          <w:rFonts w:ascii="Arial" w:hAnsi="Arial" w:cs="Arial"/>
          <w:b/>
          <w:bCs/>
          <w:sz w:val="20"/>
          <w:szCs w:val="20"/>
        </w:rPr>
      </w:pPr>
    </w:p>
    <w:sectPr w:rsidR="00B94CC1" w:rsidRPr="00875FA1" w:rsidSect="008554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DA8AB" w14:textId="77777777" w:rsidR="001A60A9" w:rsidRDefault="001A60A9" w:rsidP="00354DDA">
      <w:pPr>
        <w:spacing w:after="0" w:line="240" w:lineRule="auto"/>
      </w:pPr>
      <w:r>
        <w:separator/>
      </w:r>
    </w:p>
  </w:endnote>
  <w:endnote w:type="continuationSeparator" w:id="0">
    <w:p w14:paraId="0E81BECB" w14:textId="77777777" w:rsidR="001A60A9" w:rsidRDefault="001A60A9" w:rsidP="00354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5628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2DDED2" w14:textId="5F37D2B0" w:rsidR="0089204A" w:rsidRDefault="0089204A" w:rsidP="00D31B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72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D47F8A" w14:textId="77777777" w:rsidR="0089204A" w:rsidRDefault="0089204A" w:rsidP="00F31B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8235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2E692" w14:textId="480EB71A" w:rsidR="0089204A" w:rsidRDefault="0089204A" w:rsidP="00D31B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B16F97" w14:textId="77777777" w:rsidR="0089204A" w:rsidRDefault="0089204A" w:rsidP="00F31B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DF2CF" w14:textId="77777777" w:rsidR="001A60A9" w:rsidRDefault="001A60A9" w:rsidP="00354DDA">
      <w:pPr>
        <w:spacing w:after="0" w:line="240" w:lineRule="auto"/>
      </w:pPr>
      <w:r>
        <w:separator/>
      </w:r>
    </w:p>
  </w:footnote>
  <w:footnote w:type="continuationSeparator" w:id="0">
    <w:p w14:paraId="445ECD91" w14:textId="77777777" w:rsidR="001A60A9" w:rsidRDefault="001A60A9" w:rsidP="00354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621C2"/>
    <w:multiLevelType w:val="multilevel"/>
    <w:tmpl w:val="69C0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473212"/>
    <w:multiLevelType w:val="hybridMultilevel"/>
    <w:tmpl w:val="17DA817C"/>
    <w:lvl w:ilvl="0" w:tplc="F6C21D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348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C3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72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88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688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E9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DE2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2D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527DA7"/>
    <w:multiLevelType w:val="hybridMultilevel"/>
    <w:tmpl w:val="C92E7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F2820"/>
    <w:multiLevelType w:val="hybridMultilevel"/>
    <w:tmpl w:val="B8B6D5C6"/>
    <w:lvl w:ilvl="0" w:tplc="EB606C3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52980"/>
    <w:multiLevelType w:val="hybridMultilevel"/>
    <w:tmpl w:val="B0D0CC8A"/>
    <w:lvl w:ilvl="0" w:tplc="5176A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C8F8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AB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AA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432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D4F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0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C211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A0E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5577AB"/>
    <w:multiLevelType w:val="hybridMultilevel"/>
    <w:tmpl w:val="CEA429DE"/>
    <w:lvl w:ilvl="0" w:tplc="FD44E5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40FB5"/>
    <w:multiLevelType w:val="hybridMultilevel"/>
    <w:tmpl w:val="AD868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61B5B"/>
    <w:multiLevelType w:val="multilevel"/>
    <w:tmpl w:val="69E26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A0A7C2B"/>
    <w:multiLevelType w:val="hybridMultilevel"/>
    <w:tmpl w:val="67D015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410C2"/>
    <w:multiLevelType w:val="multilevel"/>
    <w:tmpl w:val="471ED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FC51C1"/>
    <w:multiLevelType w:val="hybridMultilevel"/>
    <w:tmpl w:val="1DD00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B707EA"/>
    <w:multiLevelType w:val="hybridMultilevel"/>
    <w:tmpl w:val="900EE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3192A"/>
    <w:multiLevelType w:val="multilevel"/>
    <w:tmpl w:val="4B381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FC172A5"/>
    <w:multiLevelType w:val="hybridMultilevel"/>
    <w:tmpl w:val="0082C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2634C"/>
    <w:multiLevelType w:val="hybridMultilevel"/>
    <w:tmpl w:val="0ADAB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E63549"/>
    <w:multiLevelType w:val="hybridMultilevel"/>
    <w:tmpl w:val="B880B7DC"/>
    <w:lvl w:ilvl="0" w:tplc="7AB84B0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C5312"/>
    <w:multiLevelType w:val="multilevel"/>
    <w:tmpl w:val="4A087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D03313"/>
    <w:multiLevelType w:val="multilevel"/>
    <w:tmpl w:val="4A98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527B36"/>
    <w:multiLevelType w:val="hybridMultilevel"/>
    <w:tmpl w:val="8DFA11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7938F9"/>
    <w:multiLevelType w:val="multilevel"/>
    <w:tmpl w:val="B45E1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F7E7749"/>
    <w:multiLevelType w:val="multilevel"/>
    <w:tmpl w:val="02C47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147419">
    <w:abstractNumId w:val="9"/>
  </w:num>
  <w:num w:numId="2" w16cid:durableId="425270850">
    <w:abstractNumId w:val="7"/>
  </w:num>
  <w:num w:numId="3" w16cid:durableId="308366724">
    <w:abstractNumId w:val="19"/>
  </w:num>
  <w:num w:numId="4" w16cid:durableId="2007785656">
    <w:abstractNumId w:val="11"/>
  </w:num>
  <w:num w:numId="5" w16cid:durableId="628828175">
    <w:abstractNumId w:val="10"/>
  </w:num>
  <w:num w:numId="6" w16cid:durableId="539051427">
    <w:abstractNumId w:val="6"/>
  </w:num>
  <w:num w:numId="7" w16cid:durableId="1313294191">
    <w:abstractNumId w:val="15"/>
  </w:num>
  <w:num w:numId="8" w16cid:durableId="1574008138">
    <w:abstractNumId w:val="3"/>
  </w:num>
  <w:num w:numId="9" w16cid:durableId="432869801">
    <w:abstractNumId w:val="13"/>
  </w:num>
  <w:num w:numId="10" w16cid:durableId="475073656">
    <w:abstractNumId w:val="20"/>
  </w:num>
  <w:num w:numId="11" w16cid:durableId="1044401975">
    <w:abstractNumId w:val="12"/>
  </w:num>
  <w:num w:numId="12" w16cid:durableId="1766151024">
    <w:abstractNumId w:val="17"/>
  </w:num>
  <w:num w:numId="13" w16cid:durableId="1878465584">
    <w:abstractNumId w:val="0"/>
  </w:num>
  <w:num w:numId="14" w16cid:durableId="1731070745">
    <w:abstractNumId w:val="1"/>
  </w:num>
  <w:num w:numId="15" w16cid:durableId="1653363875">
    <w:abstractNumId w:val="4"/>
  </w:num>
  <w:num w:numId="16" w16cid:durableId="507865485">
    <w:abstractNumId w:val="5"/>
  </w:num>
  <w:num w:numId="17" w16cid:durableId="1990551342">
    <w:abstractNumId w:val="18"/>
  </w:num>
  <w:num w:numId="18" w16cid:durableId="1179664433">
    <w:abstractNumId w:val="16"/>
  </w:num>
  <w:num w:numId="19" w16cid:durableId="1460764019">
    <w:abstractNumId w:val="8"/>
  </w:num>
  <w:num w:numId="20" w16cid:durableId="1534151250">
    <w:abstractNumId w:val="2"/>
  </w:num>
  <w:num w:numId="21" w16cid:durableId="34880276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676"/>
    <w:rsid w:val="000004A7"/>
    <w:rsid w:val="00000CA0"/>
    <w:rsid w:val="00001F4D"/>
    <w:rsid w:val="00001FD6"/>
    <w:rsid w:val="000033A6"/>
    <w:rsid w:val="0000431F"/>
    <w:rsid w:val="000109F5"/>
    <w:rsid w:val="00011F24"/>
    <w:rsid w:val="00012CB2"/>
    <w:rsid w:val="00015059"/>
    <w:rsid w:val="00021ADA"/>
    <w:rsid w:val="00022239"/>
    <w:rsid w:val="00024CDD"/>
    <w:rsid w:val="00025655"/>
    <w:rsid w:val="00027D67"/>
    <w:rsid w:val="00030C15"/>
    <w:rsid w:val="00031297"/>
    <w:rsid w:val="000344AD"/>
    <w:rsid w:val="0004409D"/>
    <w:rsid w:val="000600BD"/>
    <w:rsid w:val="00062227"/>
    <w:rsid w:val="00062FFE"/>
    <w:rsid w:val="00066243"/>
    <w:rsid w:val="00066A88"/>
    <w:rsid w:val="00070156"/>
    <w:rsid w:val="00077652"/>
    <w:rsid w:val="0008060F"/>
    <w:rsid w:val="00081BCA"/>
    <w:rsid w:val="000825EE"/>
    <w:rsid w:val="0009101A"/>
    <w:rsid w:val="000952BE"/>
    <w:rsid w:val="000A09C3"/>
    <w:rsid w:val="000A46E2"/>
    <w:rsid w:val="000B149A"/>
    <w:rsid w:val="000C0685"/>
    <w:rsid w:val="000C376D"/>
    <w:rsid w:val="000C6604"/>
    <w:rsid w:val="000C66EB"/>
    <w:rsid w:val="000C7E7F"/>
    <w:rsid w:val="000D374D"/>
    <w:rsid w:val="000D43B2"/>
    <w:rsid w:val="000E38C5"/>
    <w:rsid w:val="000F16E5"/>
    <w:rsid w:val="000F2066"/>
    <w:rsid w:val="000F3108"/>
    <w:rsid w:val="000F3344"/>
    <w:rsid w:val="000F3902"/>
    <w:rsid w:val="000F403D"/>
    <w:rsid w:val="000F4EF1"/>
    <w:rsid w:val="00100138"/>
    <w:rsid w:val="0010232B"/>
    <w:rsid w:val="00106264"/>
    <w:rsid w:val="00106C15"/>
    <w:rsid w:val="00111256"/>
    <w:rsid w:val="00120190"/>
    <w:rsid w:val="0013003A"/>
    <w:rsid w:val="00140C6C"/>
    <w:rsid w:val="001418AF"/>
    <w:rsid w:val="0014285E"/>
    <w:rsid w:val="0014309F"/>
    <w:rsid w:val="00144E99"/>
    <w:rsid w:val="00147352"/>
    <w:rsid w:val="001474E9"/>
    <w:rsid w:val="00152E0F"/>
    <w:rsid w:val="001564EE"/>
    <w:rsid w:val="00160B6C"/>
    <w:rsid w:val="00160BFE"/>
    <w:rsid w:val="0016376C"/>
    <w:rsid w:val="00164348"/>
    <w:rsid w:val="00165B2D"/>
    <w:rsid w:val="00175ADE"/>
    <w:rsid w:val="00177A31"/>
    <w:rsid w:val="00181BB6"/>
    <w:rsid w:val="00182804"/>
    <w:rsid w:val="00187695"/>
    <w:rsid w:val="00187D85"/>
    <w:rsid w:val="00191D2A"/>
    <w:rsid w:val="00193B2D"/>
    <w:rsid w:val="001973E2"/>
    <w:rsid w:val="001A60A9"/>
    <w:rsid w:val="001B49F8"/>
    <w:rsid w:val="001D47EA"/>
    <w:rsid w:val="001D748E"/>
    <w:rsid w:val="001E0967"/>
    <w:rsid w:val="001E2AE1"/>
    <w:rsid w:val="001E6867"/>
    <w:rsid w:val="001F75CF"/>
    <w:rsid w:val="00200738"/>
    <w:rsid w:val="00200ACF"/>
    <w:rsid w:val="00204420"/>
    <w:rsid w:val="00204B9A"/>
    <w:rsid w:val="00210515"/>
    <w:rsid w:val="00212A0F"/>
    <w:rsid w:val="00217212"/>
    <w:rsid w:val="0023148E"/>
    <w:rsid w:val="00233FEE"/>
    <w:rsid w:val="0023464C"/>
    <w:rsid w:val="00252F41"/>
    <w:rsid w:val="00255AF8"/>
    <w:rsid w:val="00260EA8"/>
    <w:rsid w:val="002666D4"/>
    <w:rsid w:val="00266E55"/>
    <w:rsid w:val="00272410"/>
    <w:rsid w:val="00272844"/>
    <w:rsid w:val="0027302D"/>
    <w:rsid w:val="0027590D"/>
    <w:rsid w:val="00280902"/>
    <w:rsid w:val="0028340A"/>
    <w:rsid w:val="00286E75"/>
    <w:rsid w:val="0029187A"/>
    <w:rsid w:val="0029277E"/>
    <w:rsid w:val="00292AC6"/>
    <w:rsid w:val="002A1014"/>
    <w:rsid w:val="002A26FB"/>
    <w:rsid w:val="002A2F0E"/>
    <w:rsid w:val="002A4F46"/>
    <w:rsid w:val="002A7670"/>
    <w:rsid w:val="002B6558"/>
    <w:rsid w:val="002D013F"/>
    <w:rsid w:val="002D3A9A"/>
    <w:rsid w:val="002D56CC"/>
    <w:rsid w:val="002D6697"/>
    <w:rsid w:val="002E1C6B"/>
    <w:rsid w:val="002E342F"/>
    <w:rsid w:val="002E7020"/>
    <w:rsid w:val="002E7430"/>
    <w:rsid w:val="002F3BE5"/>
    <w:rsid w:val="002F5FC5"/>
    <w:rsid w:val="003011FB"/>
    <w:rsid w:val="00301E7D"/>
    <w:rsid w:val="003112E4"/>
    <w:rsid w:val="00311E83"/>
    <w:rsid w:val="003139B5"/>
    <w:rsid w:val="00316602"/>
    <w:rsid w:val="003208A1"/>
    <w:rsid w:val="00321C59"/>
    <w:rsid w:val="0032669F"/>
    <w:rsid w:val="00331AF6"/>
    <w:rsid w:val="0033291E"/>
    <w:rsid w:val="00337B35"/>
    <w:rsid w:val="003419F9"/>
    <w:rsid w:val="00343A96"/>
    <w:rsid w:val="00347756"/>
    <w:rsid w:val="0035406E"/>
    <w:rsid w:val="00354DDA"/>
    <w:rsid w:val="0036003E"/>
    <w:rsid w:val="00364EB6"/>
    <w:rsid w:val="003656AD"/>
    <w:rsid w:val="003679DE"/>
    <w:rsid w:val="00377FB8"/>
    <w:rsid w:val="00384235"/>
    <w:rsid w:val="0038439F"/>
    <w:rsid w:val="00386674"/>
    <w:rsid w:val="00386D60"/>
    <w:rsid w:val="003914F4"/>
    <w:rsid w:val="00396259"/>
    <w:rsid w:val="003A2595"/>
    <w:rsid w:val="003A603B"/>
    <w:rsid w:val="003A7034"/>
    <w:rsid w:val="003B5235"/>
    <w:rsid w:val="003C1D2E"/>
    <w:rsid w:val="003C20EB"/>
    <w:rsid w:val="003C611D"/>
    <w:rsid w:val="003C6B14"/>
    <w:rsid w:val="003D45BC"/>
    <w:rsid w:val="003D6BC5"/>
    <w:rsid w:val="003E15E8"/>
    <w:rsid w:val="003E65F0"/>
    <w:rsid w:val="003F0037"/>
    <w:rsid w:val="003F2236"/>
    <w:rsid w:val="003F2652"/>
    <w:rsid w:val="00401C47"/>
    <w:rsid w:val="0041007A"/>
    <w:rsid w:val="0041249A"/>
    <w:rsid w:val="004172B9"/>
    <w:rsid w:val="0042100F"/>
    <w:rsid w:val="00422BA3"/>
    <w:rsid w:val="00424C3D"/>
    <w:rsid w:val="00427D97"/>
    <w:rsid w:val="00431513"/>
    <w:rsid w:val="00432292"/>
    <w:rsid w:val="00436667"/>
    <w:rsid w:val="004423DF"/>
    <w:rsid w:val="0045254E"/>
    <w:rsid w:val="00452E49"/>
    <w:rsid w:val="00456556"/>
    <w:rsid w:val="0046322D"/>
    <w:rsid w:val="004749EF"/>
    <w:rsid w:val="00480930"/>
    <w:rsid w:val="00482C7D"/>
    <w:rsid w:val="004847D1"/>
    <w:rsid w:val="004861BB"/>
    <w:rsid w:val="00492FDB"/>
    <w:rsid w:val="00496892"/>
    <w:rsid w:val="004A12F3"/>
    <w:rsid w:val="004A2497"/>
    <w:rsid w:val="004A608F"/>
    <w:rsid w:val="004A64E1"/>
    <w:rsid w:val="004A70A7"/>
    <w:rsid w:val="004B25D0"/>
    <w:rsid w:val="004B3B2A"/>
    <w:rsid w:val="004C45AB"/>
    <w:rsid w:val="004C642B"/>
    <w:rsid w:val="004D208A"/>
    <w:rsid w:val="004D5889"/>
    <w:rsid w:val="004D6975"/>
    <w:rsid w:val="004E4DA6"/>
    <w:rsid w:val="004E7E75"/>
    <w:rsid w:val="004F26E5"/>
    <w:rsid w:val="004F363F"/>
    <w:rsid w:val="004F4D63"/>
    <w:rsid w:val="004F7195"/>
    <w:rsid w:val="00504B7D"/>
    <w:rsid w:val="00507A08"/>
    <w:rsid w:val="00514E4F"/>
    <w:rsid w:val="00515342"/>
    <w:rsid w:val="00516E72"/>
    <w:rsid w:val="00522BA3"/>
    <w:rsid w:val="0052638C"/>
    <w:rsid w:val="0052693A"/>
    <w:rsid w:val="00533DBC"/>
    <w:rsid w:val="005352CC"/>
    <w:rsid w:val="00535463"/>
    <w:rsid w:val="00543911"/>
    <w:rsid w:val="00550E2C"/>
    <w:rsid w:val="00553C75"/>
    <w:rsid w:val="00554E28"/>
    <w:rsid w:val="005555B1"/>
    <w:rsid w:val="00555B3B"/>
    <w:rsid w:val="00557D8E"/>
    <w:rsid w:val="00557EF9"/>
    <w:rsid w:val="005602F2"/>
    <w:rsid w:val="00561281"/>
    <w:rsid w:val="00571739"/>
    <w:rsid w:val="00571B44"/>
    <w:rsid w:val="005734DF"/>
    <w:rsid w:val="005803D9"/>
    <w:rsid w:val="005810CC"/>
    <w:rsid w:val="005832DF"/>
    <w:rsid w:val="00586AE1"/>
    <w:rsid w:val="00587419"/>
    <w:rsid w:val="005A2E62"/>
    <w:rsid w:val="005A446E"/>
    <w:rsid w:val="005A60FE"/>
    <w:rsid w:val="005A6E8E"/>
    <w:rsid w:val="005B5813"/>
    <w:rsid w:val="005C37DE"/>
    <w:rsid w:val="005C3FD9"/>
    <w:rsid w:val="005C612D"/>
    <w:rsid w:val="005C65D3"/>
    <w:rsid w:val="005C7950"/>
    <w:rsid w:val="005D22A8"/>
    <w:rsid w:val="005D2599"/>
    <w:rsid w:val="005D2D63"/>
    <w:rsid w:val="005D3CDE"/>
    <w:rsid w:val="005E187F"/>
    <w:rsid w:val="005E243C"/>
    <w:rsid w:val="005F0BE5"/>
    <w:rsid w:val="005F1498"/>
    <w:rsid w:val="005F166C"/>
    <w:rsid w:val="006003DE"/>
    <w:rsid w:val="00602737"/>
    <w:rsid w:val="00607F92"/>
    <w:rsid w:val="00614C2E"/>
    <w:rsid w:val="00614E9B"/>
    <w:rsid w:val="00627C90"/>
    <w:rsid w:val="00631864"/>
    <w:rsid w:val="0063300F"/>
    <w:rsid w:val="0063426F"/>
    <w:rsid w:val="00634639"/>
    <w:rsid w:val="006355BB"/>
    <w:rsid w:val="006357C9"/>
    <w:rsid w:val="00640DA1"/>
    <w:rsid w:val="00651EFF"/>
    <w:rsid w:val="00652ADD"/>
    <w:rsid w:val="0065504F"/>
    <w:rsid w:val="006564AD"/>
    <w:rsid w:val="00665938"/>
    <w:rsid w:val="0066653D"/>
    <w:rsid w:val="00667098"/>
    <w:rsid w:val="006733F2"/>
    <w:rsid w:val="0067612E"/>
    <w:rsid w:val="0068229C"/>
    <w:rsid w:val="00683709"/>
    <w:rsid w:val="0068387E"/>
    <w:rsid w:val="00684072"/>
    <w:rsid w:val="00685C5D"/>
    <w:rsid w:val="006869A5"/>
    <w:rsid w:val="00693489"/>
    <w:rsid w:val="0069354C"/>
    <w:rsid w:val="00694053"/>
    <w:rsid w:val="00696416"/>
    <w:rsid w:val="006A473B"/>
    <w:rsid w:val="006B0342"/>
    <w:rsid w:val="006B6BD2"/>
    <w:rsid w:val="006C3A3B"/>
    <w:rsid w:val="006C3DD7"/>
    <w:rsid w:val="006D7375"/>
    <w:rsid w:val="006D7811"/>
    <w:rsid w:val="006E4E12"/>
    <w:rsid w:val="006E5521"/>
    <w:rsid w:val="006F1BD0"/>
    <w:rsid w:val="006F2506"/>
    <w:rsid w:val="00701084"/>
    <w:rsid w:val="00702B34"/>
    <w:rsid w:val="007108C9"/>
    <w:rsid w:val="007109CE"/>
    <w:rsid w:val="00715F94"/>
    <w:rsid w:val="00717C62"/>
    <w:rsid w:val="00721670"/>
    <w:rsid w:val="00733E0D"/>
    <w:rsid w:val="00736809"/>
    <w:rsid w:val="00737E48"/>
    <w:rsid w:val="00741276"/>
    <w:rsid w:val="007414C8"/>
    <w:rsid w:val="00746394"/>
    <w:rsid w:val="00754222"/>
    <w:rsid w:val="007571FF"/>
    <w:rsid w:val="0075758B"/>
    <w:rsid w:val="00760701"/>
    <w:rsid w:val="00762212"/>
    <w:rsid w:val="00767437"/>
    <w:rsid w:val="0077464D"/>
    <w:rsid w:val="007772F3"/>
    <w:rsid w:val="007807CF"/>
    <w:rsid w:val="0078431C"/>
    <w:rsid w:val="00786FFA"/>
    <w:rsid w:val="00790E41"/>
    <w:rsid w:val="00791CF9"/>
    <w:rsid w:val="00792982"/>
    <w:rsid w:val="007929CC"/>
    <w:rsid w:val="007A414A"/>
    <w:rsid w:val="007A46C1"/>
    <w:rsid w:val="007A63B9"/>
    <w:rsid w:val="007B0B4A"/>
    <w:rsid w:val="007C048B"/>
    <w:rsid w:val="007C160F"/>
    <w:rsid w:val="007C7176"/>
    <w:rsid w:val="007D030D"/>
    <w:rsid w:val="007D670F"/>
    <w:rsid w:val="007D713E"/>
    <w:rsid w:val="007E0072"/>
    <w:rsid w:val="007E1D65"/>
    <w:rsid w:val="007E250F"/>
    <w:rsid w:val="007E2DB3"/>
    <w:rsid w:val="007E3371"/>
    <w:rsid w:val="007E3826"/>
    <w:rsid w:val="007F4CA6"/>
    <w:rsid w:val="007F580D"/>
    <w:rsid w:val="008014F7"/>
    <w:rsid w:val="0081075E"/>
    <w:rsid w:val="00813D39"/>
    <w:rsid w:val="00814DF6"/>
    <w:rsid w:val="0082337C"/>
    <w:rsid w:val="008268EB"/>
    <w:rsid w:val="00833CB9"/>
    <w:rsid w:val="008342E6"/>
    <w:rsid w:val="008372DD"/>
    <w:rsid w:val="008372F7"/>
    <w:rsid w:val="00841303"/>
    <w:rsid w:val="0085420D"/>
    <w:rsid w:val="0085544D"/>
    <w:rsid w:val="008566F0"/>
    <w:rsid w:val="00861BE1"/>
    <w:rsid w:val="00865316"/>
    <w:rsid w:val="00866DAB"/>
    <w:rsid w:val="00867027"/>
    <w:rsid w:val="00867670"/>
    <w:rsid w:val="00873120"/>
    <w:rsid w:val="008748CB"/>
    <w:rsid w:val="00875D7E"/>
    <w:rsid w:val="00875FA1"/>
    <w:rsid w:val="008769CD"/>
    <w:rsid w:val="00877F0B"/>
    <w:rsid w:val="008814E8"/>
    <w:rsid w:val="008823D9"/>
    <w:rsid w:val="008845FC"/>
    <w:rsid w:val="00884F6E"/>
    <w:rsid w:val="0089204A"/>
    <w:rsid w:val="008933CB"/>
    <w:rsid w:val="008A49B6"/>
    <w:rsid w:val="008A55CF"/>
    <w:rsid w:val="008B64B3"/>
    <w:rsid w:val="008B6D9B"/>
    <w:rsid w:val="008C52F7"/>
    <w:rsid w:val="008C5786"/>
    <w:rsid w:val="008C75DF"/>
    <w:rsid w:val="008D03AC"/>
    <w:rsid w:val="008D3414"/>
    <w:rsid w:val="008D7123"/>
    <w:rsid w:val="008E1818"/>
    <w:rsid w:val="008F6891"/>
    <w:rsid w:val="009020FF"/>
    <w:rsid w:val="00902757"/>
    <w:rsid w:val="00904911"/>
    <w:rsid w:val="0090788B"/>
    <w:rsid w:val="0091087D"/>
    <w:rsid w:val="00910D2A"/>
    <w:rsid w:val="00911E5F"/>
    <w:rsid w:val="009123D5"/>
    <w:rsid w:val="0091309A"/>
    <w:rsid w:val="00914613"/>
    <w:rsid w:val="00920B8E"/>
    <w:rsid w:val="00933AEA"/>
    <w:rsid w:val="00933B0A"/>
    <w:rsid w:val="00945A9A"/>
    <w:rsid w:val="00946594"/>
    <w:rsid w:val="00946B1F"/>
    <w:rsid w:val="00946D4C"/>
    <w:rsid w:val="00946E81"/>
    <w:rsid w:val="0095175E"/>
    <w:rsid w:val="009525F7"/>
    <w:rsid w:val="0095537B"/>
    <w:rsid w:val="0096191E"/>
    <w:rsid w:val="009636E6"/>
    <w:rsid w:val="00970686"/>
    <w:rsid w:val="009711FC"/>
    <w:rsid w:val="009720A6"/>
    <w:rsid w:val="009771A6"/>
    <w:rsid w:val="009777DE"/>
    <w:rsid w:val="00980E39"/>
    <w:rsid w:val="00987F21"/>
    <w:rsid w:val="00990A97"/>
    <w:rsid w:val="009920DF"/>
    <w:rsid w:val="00992C31"/>
    <w:rsid w:val="009952E5"/>
    <w:rsid w:val="0099585B"/>
    <w:rsid w:val="00995B26"/>
    <w:rsid w:val="009965EC"/>
    <w:rsid w:val="009A6525"/>
    <w:rsid w:val="009B2867"/>
    <w:rsid w:val="009B2876"/>
    <w:rsid w:val="009B637E"/>
    <w:rsid w:val="009B6E51"/>
    <w:rsid w:val="009C4191"/>
    <w:rsid w:val="009C75D1"/>
    <w:rsid w:val="009C79D7"/>
    <w:rsid w:val="009D1066"/>
    <w:rsid w:val="009D2628"/>
    <w:rsid w:val="009D2BEA"/>
    <w:rsid w:val="009E152B"/>
    <w:rsid w:val="009E6294"/>
    <w:rsid w:val="009F0FB3"/>
    <w:rsid w:val="009F643E"/>
    <w:rsid w:val="00A05753"/>
    <w:rsid w:val="00A059F8"/>
    <w:rsid w:val="00A062AE"/>
    <w:rsid w:val="00A23481"/>
    <w:rsid w:val="00A25299"/>
    <w:rsid w:val="00A30FA4"/>
    <w:rsid w:val="00A34171"/>
    <w:rsid w:val="00A4010C"/>
    <w:rsid w:val="00A4250E"/>
    <w:rsid w:val="00A44D2C"/>
    <w:rsid w:val="00A52C14"/>
    <w:rsid w:val="00A54D68"/>
    <w:rsid w:val="00A563FC"/>
    <w:rsid w:val="00A57D73"/>
    <w:rsid w:val="00A60AE9"/>
    <w:rsid w:val="00A636FA"/>
    <w:rsid w:val="00A64B11"/>
    <w:rsid w:val="00A66696"/>
    <w:rsid w:val="00A679F7"/>
    <w:rsid w:val="00A70C54"/>
    <w:rsid w:val="00A72273"/>
    <w:rsid w:val="00A723B1"/>
    <w:rsid w:val="00A72BFC"/>
    <w:rsid w:val="00A81B86"/>
    <w:rsid w:val="00A85D91"/>
    <w:rsid w:val="00A86294"/>
    <w:rsid w:val="00A86B13"/>
    <w:rsid w:val="00A86D90"/>
    <w:rsid w:val="00A86EA1"/>
    <w:rsid w:val="00A92D83"/>
    <w:rsid w:val="00AA07E0"/>
    <w:rsid w:val="00AA37D5"/>
    <w:rsid w:val="00AA3A36"/>
    <w:rsid w:val="00AA691A"/>
    <w:rsid w:val="00AB1DED"/>
    <w:rsid w:val="00AB1EAC"/>
    <w:rsid w:val="00AB486A"/>
    <w:rsid w:val="00AB5C01"/>
    <w:rsid w:val="00AB648A"/>
    <w:rsid w:val="00AC0775"/>
    <w:rsid w:val="00AC1ECC"/>
    <w:rsid w:val="00AC2C6B"/>
    <w:rsid w:val="00AC6A63"/>
    <w:rsid w:val="00AD69F9"/>
    <w:rsid w:val="00AE248D"/>
    <w:rsid w:val="00AE2A64"/>
    <w:rsid w:val="00AE4A48"/>
    <w:rsid w:val="00AF0BF9"/>
    <w:rsid w:val="00AF2B30"/>
    <w:rsid w:val="00AF5668"/>
    <w:rsid w:val="00AF59DB"/>
    <w:rsid w:val="00AF69E1"/>
    <w:rsid w:val="00AF73E7"/>
    <w:rsid w:val="00B104C5"/>
    <w:rsid w:val="00B1461A"/>
    <w:rsid w:val="00B30D59"/>
    <w:rsid w:val="00B30DFE"/>
    <w:rsid w:val="00B32100"/>
    <w:rsid w:val="00B336FE"/>
    <w:rsid w:val="00B4099B"/>
    <w:rsid w:val="00B45453"/>
    <w:rsid w:val="00B46676"/>
    <w:rsid w:val="00B501CA"/>
    <w:rsid w:val="00B526B0"/>
    <w:rsid w:val="00B53B65"/>
    <w:rsid w:val="00B60D11"/>
    <w:rsid w:val="00B64AED"/>
    <w:rsid w:val="00B671FD"/>
    <w:rsid w:val="00B67901"/>
    <w:rsid w:val="00B71874"/>
    <w:rsid w:val="00B71D77"/>
    <w:rsid w:val="00B72597"/>
    <w:rsid w:val="00B7376E"/>
    <w:rsid w:val="00B73AAC"/>
    <w:rsid w:val="00B73C1C"/>
    <w:rsid w:val="00B765CF"/>
    <w:rsid w:val="00B77456"/>
    <w:rsid w:val="00B77AB6"/>
    <w:rsid w:val="00B80A03"/>
    <w:rsid w:val="00B839B4"/>
    <w:rsid w:val="00B85AB0"/>
    <w:rsid w:val="00B94CC1"/>
    <w:rsid w:val="00BA44AB"/>
    <w:rsid w:val="00BB7215"/>
    <w:rsid w:val="00BC162C"/>
    <w:rsid w:val="00BC3C2E"/>
    <w:rsid w:val="00BC6F04"/>
    <w:rsid w:val="00BE094F"/>
    <w:rsid w:val="00BE3EB0"/>
    <w:rsid w:val="00BE42B7"/>
    <w:rsid w:val="00BF5748"/>
    <w:rsid w:val="00BF59D8"/>
    <w:rsid w:val="00C0366F"/>
    <w:rsid w:val="00C043AB"/>
    <w:rsid w:val="00C05CB4"/>
    <w:rsid w:val="00C10651"/>
    <w:rsid w:val="00C10EBF"/>
    <w:rsid w:val="00C11E95"/>
    <w:rsid w:val="00C373A5"/>
    <w:rsid w:val="00C377BD"/>
    <w:rsid w:val="00C401B9"/>
    <w:rsid w:val="00C4261A"/>
    <w:rsid w:val="00C45B04"/>
    <w:rsid w:val="00C52FF8"/>
    <w:rsid w:val="00C536B0"/>
    <w:rsid w:val="00C54EE7"/>
    <w:rsid w:val="00C62E40"/>
    <w:rsid w:val="00C6684D"/>
    <w:rsid w:val="00C730BE"/>
    <w:rsid w:val="00C76849"/>
    <w:rsid w:val="00C77372"/>
    <w:rsid w:val="00C83354"/>
    <w:rsid w:val="00C879B9"/>
    <w:rsid w:val="00C87D14"/>
    <w:rsid w:val="00C9350F"/>
    <w:rsid w:val="00C94A69"/>
    <w:rsid w:val="00C96541"/>
    <w:rsid w:val="00C97697"/>
    <w:rsid w:val="00CA2127"/>
    <w:rsid w:val="00CA2D55"/>
    <w:rsid w:val="00CA3352"/>
    <w:rsid w:val="00CA3A77"/>
    <w:rsid w:val="00CB1667"/>
    <w:rsid w:val="00CB217B"/>
    <w:rsid w:val="00CB48F4"/>
    <w:rsid w:val="00CB4CB8"/>
    <w:rsid w:val="00CB7D3D"/>
    <w:rsid w:val="00CD134C"/>
    <w:rsid w:val="00CD3A41"/>
    <w:rsid w:val="00CD5B24"/>
    <w:rsid w:val="00CE0B6D"/>
    <w:rsid w:val="00CE6727"/>
    <w:rsid w:val="00CE7DD4"/>
    <w:rsid w:val="00CF0AE2"/>
    <w:rsid w:val="00CF15C2"/>
    <w:rsid w:val="00CF43C5"/>
    <w:rsid w:val="00D03435"/>
    <w:rsid w:val="00D03786"/>
    <w:rsid w:val="00D04623"/>
    <w:rsid w:val="00D160A4"/>
    <w:rsid w:val="00D23800"/>
    <w:rsid w:val="00D32EE5"/>
    <w:rsid w:val="00D418F5"/>
    <w:rsid w:val="00D43BEB"/>
    <w:rsid w:val="00D44566"/>
    <w:rsid w:val="00D50E87"/>
    <w:rsid w:val="00D523FA"/>
    <w:rsid w:val="00D6759B"/>
    <w:rsid w:val="00D67E43"/>
    <w:rsid w:val="00D758B0"/>
    <w:rsid w:val="00D81A1C"/>
    <w:rsid w:val="00D86A5D"/>
    <w:rsid w:val="00D86E5C"/>
    <w:rsid w:val="00D8770F"/>
    <w:rsid w:val="00D87DA6"/>
    <w:rsid w:val="00D91D89"/>
    <w:rsid w:val="00D9304C"/>
    <w:rsid w:val="00D93F43"/>
    <w:rsid w:val="00D9437F"/>
    <w:rsid w:val="00D97616"/>
    <w:rsid w:val="00DA206E"/>
    <w:rsid w:val="00DA4A9D"/>
    <w:rsid w:val="00DA730E"/>
    <w:rsid w:val="00DB1864"/>
    <w:rsid w:val="00DB2F72"/>
    <w:rsid w:val="00DB400B"/>
    <w:rsid w:val="00DB5367"/>
    <w:rsid w:val="00DC26C0"/>
    <w:rsid w:val="00DC68D2"/>
    <w:rsid w:val="00DD270C"/>
    <w:rsid w:val="00DD5E93"/>
    <w:rsid w:val="00DE5F53"/>
    <w:rsid w:val="00DF495A"/>
    <w:rsid w:val="00E0142A"/>
    <w:rsid w:val="00E01997"/>
    <w:rsid w:val="00E024EF"/>
    <w:rsid w:val="00E02FBF"/>
    <w:rsid w:val="00E12195"/>
    <w:rsid w:val="00E1783B"/>
    <w:rsid w:val="00E2021A"/>
    <w:rsid w:val="00E24388"/>
    <w:rsid w:val="00E34382"/>
    <w:rsid w:val="00E36734"/>
    <w:rsid w:val="00E40599"/>
    <w:rsid w:val="00E43A59"/>
    <w:rsid w:val="00E4589E"/>
    <w:rsid w:val="00E53F21"/>
    <w:rsid w:val="00E626A2"/>
    <w:rsid w:val="00E6502A"/>
    <w:rsid w:val="00E67BB6"/>
    <w:rsid w:val="00E70F45"/>
    <w:rsid w:val="00E71DB3"/>
    <w:rsid w:val="00E7299F"/>
    <w:rsid w:val="00E7733C"/>
    <w:rsid w:val="00E80A9F"/>
    <w:rsid w:val="00E80CF3"/>
    <w:rsid w:val="00E91ECB"/>
    <w:rsid w:val="00E93D43"/>
    <w:rsid w:val="00E9496B"/>
    <w:rsid w:val="00E95831"/>
    <w:rsid w:val="00E96BB8"/>
    <w:rsid w:val="00EA0125"/>
    <w:rsid w:val="00EA1D73"/>
    <w:rsid w:val="00EA5C43"/>
    <w:rsid w:val="00EA5F93"/>
    <w:rsid w:val="00EA7DBC"/>
    <w:rsid w:val="00EB00C2"/>
    <w:rsid w:val="00EB5212"/>
    <w:rsid w:val="00EB52DD"/>
    <w:rsid w:val="00EC1183"/>
    <w:rsid w:val="00EC121E"/>
    <w:rsid w:val="00EC1DAE"/>
    <w:rsid w:val="00EC3A41"/>
    <w:rsid w:val="00EC55D1"/>
    <w:rsid w:val="00EC5DAC"/>
    <w:rsid w:val="00EC68AB"/>
    <w:rsid w:val="00ED01A2"/>
    <w:rsid w:val="00ED04F4"/>
    <w:rsid w:val="00ED43F9"/>
    <w:rsid w:val="00ED53E1"/>
    <w:rsid w:val="00EE451A"/>
    <w:rsid w:val="00EE7614"/>
    <w:rsid w:val="00EF0532"/>
    <w:rsid w:val="00EF2701"/>
    <w:rsid w:val="00F050DC"/>
    <w:rsid w:val="00F11057"/>
    <w:rsid w:val="00F13DFE"/>
    <w:rsid w:val="00F15FC2"/>
    <w:rsid w:val="00F21D7A"/>
    <w:rsid w:val="00F22CA7"/>
    <w:rsid w:val="00F30A1F"/>
    <w:rsid w:val="00F31B3D"/>
    <w:rsid w:val="00F324C1"/>
    <w:rsid w:val="00F34F51"/>
    <w:rsid w:val="00F37283"/>
    <w:rsid w:val="00F40EA3"/>
    <w:rsid w:val="00F421C6"/>
    <w:rsid w:val="00F42F57"/>
    <w:rsid w:val="00F43105"/>
    <w:rsid w:val="00F434AE"/>
    <w:rsid w:val="00F44EFA"/>
    <w:rsid w:val="00F47013"/>
    <w:rsid w:val="00F47F5B"/>
    <w:rsid w:val="00F51FA1"/>
    <w:rsid w:val="00F62ED0"/>
    <w:rsid w:val="00F67043"/>
    <w:rsid w:val="00F72C01"/>
    <w:rsid w:val="00F76087"/>
    <w:rsid w:val="00F7758C"/>
    <w:rsid w:val="00F80BB0"/>
    <w:rsid w:val="00F81748"/>
    <w:rsid w:val="00F832B6"/>
    <w:rsid w:val="00F86740"/>
    <w:rsid w:val="00F920F7"/>
    <w:rsid w:val="00F96855"/>
    <w:rsid w:val="00F970BA"/>
    <w:rsid w:val="00F97DB2"/>
    <w:rsid w:val="00FA013F"/>
    <w:rsid w:val="00FA04E3"/>
    <w:rsid w:val="00FB02D5"/>
    <w:rsid w:val="00FB2671"/>
    <w:rsid w:val="00FB5065"/>
    <w:rsid w:val="00FB71A3"/>
    <w:rsid w:val="00FC09E3"/>
    <w:rsid w:val="00FC0BA6"/>
    <w:rsid w:val="00FC2173"/>
    <w:rsid w:val="00FC43FB"/>
    <w:rsid w:val="00FC5325"/>
    <w:rsid w:val="00FD2ADA"/>
    <w:rsid w:val="00FD53DE"/>
    <w:rsid w:val="00FE007F"/>
    <w:rsid w:val="00FE0413"/>
    <w:rsid w:val="00FE15FB"/>
    <w:rsid w:val="00FE2C00"/>
    <w:rsid w:val="00FE3D45"/>
    <w:rsid w:val="00FE5DFD"/>
    <w:rsid w:val="00FE67CB"/>
    <w:rsid w:val="00FE7197"/>
    <w:rsid w:val="00F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E497"/>
  <w15:chartTrackingRefBased/>
  <w15:docId w15:val="{8ECFAFB0-FBB5-3946-A897-ABDB9757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2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66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6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676"/>
    <w:rPr>
      <w:rFonts w:eastAsiaTheme="minorEastAsia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B4667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466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04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891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E5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D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DDA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54DD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87F21"/>
  </w:style>
  <w:style w:type="paragraph" w:styleId="Revision">
    <w:name w:val="Revision"/>
    <w:hidden/>
    <w:uiPriority w:val="99"/>
    <w:semiHidden/>
    <w:rsid w:val="0090788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7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37D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377BD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4A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2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2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4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73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5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524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09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1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8BE982-1BAD-43EE-A257-ECBD8F088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Winterburn</dc:creator>
  <cp:keywords/>
  <dc:description/>
  <cp:lastModifiedBy>William Farr</cp:lastModifiedBy>
  <cp:revision>6</cp:revision>
  <dcterms:created xsi:type="dcterms:W3CDTF">2025-09-03T11:10:00Z</dcterms:created>
  <dcterms:modified xsi:type="dcterms:W3CDTF">2025-09-03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4e4Ved9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